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14E" w:rsidRPr="00D3568A" w:rsidRDefault="0042014E" w:rsidP="0042014E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3568A">
        <w:rPr>
          <w:rFonts w:ascii="Times New Roman" w:hAnsi="Times New Roman"/>
          <w:b/>
          <w:sz w:val="24"/>
          <w:szCs w:val="24"/>
          <w:lang w:val="en-US"/>
        </w:rPr>
        <w:t xml:space="preserve">S4 Table. Monthly anomalies of Chlorophyll a.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54"/>
      </w:tblGrid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9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an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1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7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Feb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0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9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3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2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4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7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08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pr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1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8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6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8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y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3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7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n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0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3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2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l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1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7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7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2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ug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4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1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89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Sep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9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2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0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Oct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3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9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0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Nov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0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2</w:t>
            </w:r>
          </w:p>
        </w:tc>
      </w:tr>
      <w:tr w:rsidR="0042014E" w:rsidRPr="00D3568A" w:rsidTr="0056147C">
        <w:trPr>
          <w:trHeight w:val="300"/>
        </w:trPr>
        <w:tc>
          <w:tcPr>
            <w:tcW w:w="313" w:type="pct"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Dec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8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4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23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7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6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1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14</w:t>
            </w:r>
          </w:p>
        </w:tc>
        <w:tc>
          <w:tcPr>
            <w:tcW w:w="313" w:type="pct"/>
            <w:noWrap/>
            <w:hideMark/>
          </w:tcPr>
          <w:p w:rsidR="0042014E" w:rsidRPr="00D3568A" w:rsidRDefault="0042014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18</w:t>
            </w:r>
          </w:p>
        </w:tc>
      </w:tr>
    </w:tbl>
    <w:p w:rsidR="0042014E" w:rsidRPr="00D3568A" w:rsidRDefault="0042014E" w:rsidP="0042014E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2434F" w:rsidRPr="0042014E" w:rsidRDefault="00C2434F" w:rsidP="0042014E">
      <w:bookmarkStart w:id="0" w:name="_GoBack"/>
      <w:bookmarkEnd w:id="0"/>
    </w:p>
    <w:sectPr w:rsidR="00C2434F" w:rsidRPr="0042014E" w:rsidSect="00C939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506"/>
    <w:rsid w:val="00075506"/>
    <w:rsid w:val="00317EDD"/>
    <w:rsid w:val="0042014E"/>
    <w:rsid w:val="00722E1E"/>
    <w:rsid w:val="00731EC1"/>
    <w:rsid w:val="007E1584"/>
    <w:rsid w:val="009D69DC"/>
    <w:rsid w:val="00B84DAC"/>
    <w:rsid w:val="00C2434F"/>
    <w:rsid w:val="00C93902"/>
    <w:rsid w:val="00CC5CED"/>
    <w:rsid w:val="00D7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78DF1-0A4B-4AAA-B326-5D6346E2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506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75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engrin Fernandes</dc:creator>
  <cp:keywords/>
  <dc:description/>
  <cp:lastModifiedBy>Lohengrin Fernandes</cp:lastModifiedBy>
  <cp:revision>2</cp:revision>
  <dcterms:created xsi:type="dcterms:W3CDTF">2017-07-26T16:57:00Z</dcterms:created>
  <dcterms:modified xsi:type="dcterms:W3CDTF">2017-07-26T16:57:00Z</dcterms:modified>
</cp:coreProperties>
</file>